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1 Species information used in annotation and comparative genomic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615"/>
        <w:gridCol w:w="1203"/>
        <w:gridCol w:w="1919"/>
        <w:gridCol w:w="2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ubo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der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cession number</w:t>
            </w:r>
          </w:p>
        </w:tc>
        <w:tc>
          <w:tcPr>
            <w:tcW w:w="2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ource of species im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hyseter macrocephalus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hyseteridae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2837175.2</w:t>
            </w:r>
          </w:p>
        </w:tc>
        <w:tc>
          <w:tcPr>
            <w:tcW w:w="22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instrText xml:space="preserve"> HYPERLINK "https://cz.wallpapers-fenix.eu/Animals/1/218/"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cz.wallpapers-fenix.eu/Animals/1/218/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ursiops trunca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elphi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1176259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instrText xml:space="preserve"> HYPERLINK "https://amazon.clikpic.com/martink/images/20160902-DSC_0549.jpg"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amazon.clikpic.com/martink/images/20160902-DSC_0549.jpg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ursiops adunc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elphi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Yuan et al., 202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monaconatureencyclopedia.com/wp-content/uploads/2014/12/totale._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/>
                <w:i/>
                <w:iCs/>
                <w:color w:val="000000" w:themeColor="text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lphinus</w:t>
            </w:r>
            <w:r>
              <w:rPr>
                <w:rFonts w:hint="default" w:ascii="Times New Roman" w:hAnsi="Times New Roman" w:eastAsia="宋体"/>
                <w:i/>
                <w:iCs/>
                <w:color w:val="000000" w:themeColor="text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delph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elphi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re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nt stud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dolphin-way.com/dolphins-the-facts/some-dolphin-species/common-dolphin-delphinus-delphis/"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dolphin-way.com/dolphins-the-facts/some-dolphin-species/common-dolphin-delphinus-delphis/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Grampus grise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elphi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Yuan et al., 202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nms.ac.uk/search.axd?command=getcontent&amp;server=Detail&amp;value=PF36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Delphinapterus leuca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onodont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2288925.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mediastorehouse.com/p/632/beluga-whale-delphinapterus-leucas-18965133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Neophocaena asiaeoriental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cae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3031525.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markcarwardine.com/whale_images/MC-FG-00938/thumb1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Lipotes vexillif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ot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044221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nms.ac.uk/search.axd?command=getcontent&amp;server=Detail&amp;value=PF32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ubalaena glacial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ttps://www.dnazoo.org/assemblies/Eubalaena_glacial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cff2.earth.com/uploads/2017/01/03144058/Eubalaena-glacialis.p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Balaena mystice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instrText xml:space="preserve"> HYPERLINK "http://www.bowhead-whale.org/downloads/"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://www.bowhead-whale.org/downloads/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mediastorehouse.com/p/632/bowhead-whale-balaena-mysticetus-18965137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Balaenoptera acutorostrat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049369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arwardine, M. (1999). Whales, dolphins, and porpoises (No. Sirsi) i9780816039913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Balaenoptera bryde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Yuan et al., 202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://animal.memozee.com/ArchHAN02/1137161882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Balaenoptera muscul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09873245.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acsonline.org/assets/images/balaenoptera-musculus.p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Balaenoptera physal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A_02333825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://animal.memozee.com/view.php?tid=5&amp;did=7566&amp;mode=fu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gaptera novaeanglia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A_00432938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1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img.zcool.cn/community/014425556845c00000012716f4ed1b.jpg@1280w_1l_2o_100sh.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Italic" w:hAnsi="Times New Roman Italic" w:cs="Times New Roman Italic" w:eastAsiaTheme="minorEastAsia"/>
                <w:i/>
                <w:iCs/>
                <w:color w:val="000000" w:themeColor="text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ichtius robus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chrichti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A_002189225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instrText xml:space="preserve"> HYPERLINK "http://www.mojofun.eu/wp-content/uploads/2017/01/387277_GRAY_WHALE-e1485452433756.jpg"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://www.mojofun.eu/wp-content/uploads/2017/01/387277_GRAY_WHALE-e1485452433756.jpg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vis aries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ovidae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uminantia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CF_016772045.1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s://www.biolib.cz/cz/taxonimage/id357341/?taxonid=1270257&amp;type=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rrection points used for divergence time esti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xon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xon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vergence time (Mya）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 (max-min) (My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is ari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tacea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-53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ontocet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sticet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0-31.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lphinid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coen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66-16.51</w:t>
            </w:r>
          </w:p>
        </w:tc>
      </w:tr>
      <w:t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laenopterida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laenidae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-22.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 statistics of Illumina data removal Duplic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2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ample 1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2"/>
          <w:sz w:val="21"/>
          <w:szCs w:val="21"/>
          <w:highlight w:val="none"/>
          <w:lang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 Regular" w:hAnsi="Times New Roman Regular" w:cs="Times New Roman Regular"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DSW200001699-1r_L2</w:t>
      </w:r>
      <w:r>
        <w:rPr>
          <w:rFonts w:hint="default" w:ascii="Times New Roman Regular" w:hAnsi="Times New Roman Regular" w:cs="Times New Roman Regular"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2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ample 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2"/>
          <w:sz w:val="21"/>
          <w:szCs w:val="21"/>
          <w:highlight w:val="none"/>
          <w:lang w:eastAsia="zh-CN" w:bidi="ar"/>
          <w14:textFill>
            <w14:solidFill>
              <w14:schemeClr w14:val="tx1"/>
            </w14:solidFill>
          </w14:textFill>
        </w:rPr>
        <w:t>2:</w:t>
      </w:r>
      <w:r>
        <w:rPr>
          <w:rFonts w:hint="default" w:ascii="Times New Roman Regular" w:hAnsi="Times New Roman Regular" w:cs="Times New Roman Regular"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DSW200001699-1r_L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87"/>
        <w:gridCol w:w="1529"/>
        <w:gridCol w:w="1529"/>
        <w:gridCol w:w="1387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 Nam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plication r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ean bas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 duplication base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ean pairs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 duplication pai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ample 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154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5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ample 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578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0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5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 characteristics obtained by the Kmer=17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772"/>
        <w:gridCol w:w="1748"/>
        <w:gridCol w:w="1063"/>
        <w:gridCol w:w="1605"/>
        <w:gridCol w:w="1489"/>
        <w:gridCol w:w="1076"/>
      </w:tblGrid>
      <w:tr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Kmer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epth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Number of kmer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ome size (M)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vised Genome size (M)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terozygous rate (%)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peat rate (%)</w:t>
            </w:r>
          </w:p>
        </w:tc>
      </w:tr>
      <w:tr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,216,715,516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,593.68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,569.25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7.7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tistical quality of genome data obtained by the platform of Pacbio Sequel I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529"/>
        <w:gridCol w:w="1406"/>
        <w:gridCol w:w="1397"/>
        <w:gridCol w:w="1400"/>
        <w:gridCol w:w="1398"/>
      </w:tblGrid>
      <w:t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ax)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ean)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50)</w:t>
            </w:r>
          </w:p>
        </w:tc>
      </w:tr>
      <w:t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Fi read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,797,512,24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609,07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,800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,40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,84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text" w:horzAnchor="page" w:tblpX="1779" w:tblpY="4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884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ds</w:t>
            </w:r>
          </w:p>
        </w:tc>
        <w:tc>
          <w:tcPr>
            <w:tcW w:w="2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apping rate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9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ome</w:t>
            </w:r>
          </w:p>
        </w:tc>
        <w:tc>
          <w:tcPr>
            <w:tcW w:w="2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verage sequencing depth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2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9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verage at least 4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9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verage at least 10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8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verage at least 20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0.4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Reads coverage statistics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03" w:firstLineChars="0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NP statistics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centage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SNP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038,365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0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zygosis SN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037,5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0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logy SNP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e-0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EGMA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Hans"/>
          <w14:textFill>
            <w14:solidFill>
              <w14:schemeClr w14:val="tx1"/>
            </w14:solidFill>
          </w14:textFill>
        </w:rPr>
        <w:t>evaluation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c>
          <w:tcPr>
            <w:tcW w:w="42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mplete</w:t>
            </w:r>
          </w:p>
        </w:tc>
        <w:tc>
          <w:tcPr>
            <w:tcW w:w="42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mplete + Par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t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mpleteness (%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t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mpletenes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5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9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.7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Note: ‘Complete’ refers to core genes that are assembled to more than 70% of their full length; ‘Complete + Partial’ encompasses cases wh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re core genes are partially assembled. ‘Prots’ denotes the total number of core eukaryotic genes (CEGs) that have been successfully assembled. ‘Completeness (%)’ indicates the proportion of these assembled core genes relative to the total number of core genes in the CEG datab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USCO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result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mplete BUSCOs (%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and single-copy BUSCOs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Duplicated BUSCOs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agmented BUSCOs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ssing BUSCOs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BUSCO groups searche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226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lassification of the transposable elements (TEs) in th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Hans"/>
          <w14:textFill>
            <w14:solidFill>
              <w14:schemeClr w14:val="tx1"/>
            </w14:solidFill>
          </w14:textFill>
        </w:rPr>
        <w:t>delphi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 assembly</w:t>
      </w:r>
    </w:p>
    <w:tbl>
      <w:tblPr>
        <w:tblStyle w:val="3"/>
        <w:tblW w:w="9804" w:type="dxa"/>
        <w:tblInd w:w="-6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467"/>
        <w:gridCol w:w="1467"/>
        <w:gridCol w:w="1346"/>
        <w:gridCol w:w="1458"/>
        <w:gridCol w:w="1490"/>
        <w:gridCol w:w="1473"/>
      </w:tblGrid>
      <w:tr>
        <w:tc>
          <w:tcPr>
            <w:tcW w:w="110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novo+Repbase</w:t>
            </w:r>
          </w:p>
        </w:tc>
        <w:tc>
          <w:tcPr>
            <w:tcW w:w="280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 Proteins</w:t>
            </w:r>
          </w:p>
        </w:tc>
        <w:tc>
          <w:tcPr>
            <w:tcW w:w="29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bined TEs</w:t>
            </w:r>
          </w:p>
        </w:tc>
      </w:tr>
      <w:tr>
        <w:tc>
          <w:tcPr>
            <w:tcW w:w="110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ercentag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 Genom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ercentag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 Genom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ercentag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 Genom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NA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699,196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002,757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,402,537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2,546,8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,558,4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5,304,06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96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378,1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378,1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T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4,358,5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305,9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6,101,3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72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,038,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,038,2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</w:tr>
      <w:tr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51,100,870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7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,852,96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2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58,725,214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3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The statistical result of non-coding RNA in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eno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624" w:hRule="atLeast"/>
        </w:trPr>
        <w:tc>
          <w:tcPr>
            <w:tcW w:w="2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py number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lengt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lengt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ercent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genom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</w:tr>
      <w:tr>
        <w:tc>
          <w:tcPr>
            <w:tcW w:w="28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,99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76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443,617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488</w:t>
            </w:r>
          </w:p>
        </w:tc>
      </w:tr>
      <w:tr>
        <w:tc>
          <w:tcPr>
            <w:tcW w:w="28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NA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,96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9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36,519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319</w:t>
            </w:r>
          </w:p>
        </w:tc>
      </w:tr>
      <w:tr>
        <w:tc>
          <w:tcPr>
            <w:tcW w:w="14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RN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RN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.87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,04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604</w:t>
            </w:r>
          </w:p>
        </w:tc>
      </w:tr>
      <w:tr>
        <w:trPr>
          <w:trHeight w:val="292" w:hRule="atLeast"/>
        </w:trP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,8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360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,2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44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RN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RN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87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.8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5,21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410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-bo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,2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376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CA-bo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,9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756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lic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.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,0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886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aR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.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,4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71</w:t>
            </w:r>
          </w:p>
        </w:tc>
      </w:tr>
      <w:tr>
        <w:tc>
          <w:tcPr>
            <w:tcW w:w="14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.5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4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02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highlight w:val="none"/>
          <w:vertAlign w:val="baseli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ble S12 Characteristics of chromosomes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. delphis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color w:val="000000" w:themeColor="text1"/>
          <w:highlight w:val="none"/>
          <w:vertAlign w:val="baseline"/>
          <w:lang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7377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797"/>
        <w:gridCol w:w="1896"/>
        <w:gridCol w:w="27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</w:t>
            </w:r>
          </w:p>
        </w:tc>
        <w:tc>
          <w:tcPr>
            <w:tcW w:w="17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er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t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bp)</w:t>
            </w:r>
          </w:p>
        </w:tc>
        <w:tc>
          <w:tcPr>
            <w:tcW w:w="27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ity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genes/M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149</w:t>
            </w:r>
          </w:p>
        </w:tc>
        <w:tc>
          <w:tcPr>
            <w:tcW w:w="18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,537,782</w:t>
            </w:r>
          </w:p>
        </w:tc>
        <w:tc>
          <w:tcPr>
            <w:tcW w:w="27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58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,113,018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96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,782,813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,765,131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8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,636,026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4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,210,877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,474,987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4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,933,991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,551,416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4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,416,818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08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,186,520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,270,747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9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,124,573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,306,678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33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,076,404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,192,151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,189,745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2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,809,380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12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,779,654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125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,795,635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,267,883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4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,379,003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,991,517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al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2,13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400,792,749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2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able S13 Statistics of gene family clustering results of all the species.</w:t>
      </w:r>
    </w:p>
    <w:tbl>
      <w:tblPr>
        <w:tblStyle w:val="2"/>
        <w:tblpPr w:leftFromText="180" w:rightFromText="180" w:vertAnchor="text" w:horzAnchor="page" w:tblpXSpec="center" w:tblpY="98"/>
        <w:tblOverlap w:val="never"/>
        <w:tblW w:w="130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944"/>
        <w:gridCol w:w="1084"/>
        <w:gridCol w:w="1056"/>
        <w:gridCol w:w="934"/>
        <w:gridCol w:w="935"/>
        <w:gridCol w:w="925"/>
        <w:gridCol w:w="1084"/>
        <w:gridCol w:w="1066"/>
        <w:gridCol w:w="1065"/>
        <w:gridCol w:w="878"/>
        <w:gridCol w:w="10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89" w:hRule="atLeast"/>
          <w:jc w:val="center"/>
        </w:trPr>
        <w:tc>
          <w:tcPr>
            <w:tcW w:w="2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ustere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ies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y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ies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i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on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ies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on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i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py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py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. delphis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48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15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33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33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91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. truncat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. adunc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. grise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. leuca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. acutorostrat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. muscul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. physal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. bryde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. novaeanglia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9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. mysticet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. glacial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6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. robust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. vexillif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. asiaeoriental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. macrocephal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  <w:jc w:val="center"/>
        </w:trPr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. aries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244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0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4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75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9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9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51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0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1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S14 Comparativ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equence identity analysis for HSP70 gene membe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742"/>
        <w:gridCol w:w="944"/>
        <w:gridCol w:w="1172"/>
        <w:gridCol w:w="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ery Sequence Nam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ject Sequence Nam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dentity (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gnment Length (bp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693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2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8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2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7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2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2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9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.2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.3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.1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.8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.8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5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.9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6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.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.9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2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1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6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2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2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0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6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6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7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1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5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0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6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7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.0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9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4.7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.11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1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.11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4.7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1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6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2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1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6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4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.6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6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2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1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6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5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.6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1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1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7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6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1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0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1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7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2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2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9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9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.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40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9.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2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2.15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6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2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.1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12.1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6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6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205l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6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7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ptg000188l.1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5.19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.80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5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highlight w:val="none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S15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Comparative </w:t>
      </w:r>
      <w:r>
        <w:rPr>
          <w:rFonts w:hint="default" w:ascii="Times New Roman Bold" w:hAnsi="Times New Roman Bold" w:eastAsia="Times New Roman Bold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equence identity analysis for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IFN-α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 gene memb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532"/>
        <w:gridCol w:w="1037"/>
        <w:gridCol w:w="1238"/>
        <w:gridCol w:w="11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ery Sequence Name</w:t>
            </w:r>
          </w:p>
        </w:tc>
        <w:tc>
          <w:tcPr>
            <w:tcW w:w="25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ject Sequence Name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dentity (%)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gnment Length (bp)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-value</w:t>
            </w:r>
          </w:p>
        </w:tc>
      </w:tr>
      <w:tr>
        <w:tc>
          <w:tcPr>
            <w:tcW w:w="253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253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2E-129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2E-129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126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2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0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9E-123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4E-132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2E-129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E-128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E-128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25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E-128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988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6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33E-124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024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8E-123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.387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2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8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4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7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81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9E-127</w:t>
            </w:r>
          </w:p>
        </w:tc>
      </w:tr>
      <w:tr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5</w:t>
            </w:r>
          </w:p>
        </w:tc>
        <w:tc>
          <w:tcPr>
            <w:tcW w:w="2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1</w:t>
            </w:r>
          </w:p>
        </w:tc>
        <w:tc>
          <w:tcPr>
            <w:tcW w:w="10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988</w:t>
            </w:r>
          </w:p>
        </w:tc>
        <w:tc>
          <w:tcPr>
            <w:tcW w:w="12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6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97E-124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highlight w:val="none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S16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Comparative </w:t>
      </w:r>
      <w:r>
        <w:rPr>
          <w:rFonts w:hint="default" w:ascii="Times New Roman Bold" w:hAnsi="Times New Roman Bold" w:eastAsia="Times New Roman Bold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equence identity analysis for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IFN-ω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 gene memb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532"/>
        <w:gridCol w:w="1037"/>
        <w:gridCol w:w="1238"/>
        <w:gridCol w:w="11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ery Sequence Nam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ject Sequence Nam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dentity (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ignment Length (bp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9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9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9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14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3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3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2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2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1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9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9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1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3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9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2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9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2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8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43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1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3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9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2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9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3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9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3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00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1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1E-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8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7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8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7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9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2E-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2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8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43E-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5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96E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.1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9E-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6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1E-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7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m.model.Hic_asm_8.52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.91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2E-142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FFCB01"/>
    <w:rsid w:val="2AF2742C"/>
    <w:rsid w:val="5F6D5D16"/>
    <w:rsid w:val="6F9EC961"/>
    <w:rsid w:val="747D8388"/>
    <w:rsid w:val="761E2DD2"/>
    <w:rsid w:val="7AFDB553"/>
    <w:rsid w:val="7BEAA5CD"/>
    <w:rsid w:val="7BEFA747"/>
    <w:rsid w:val="7DABE202"/>
    <w:rsid w:val="7DB7EC01"/>
    <w:rsid w:val="7E3D031B"/>
    <w:rsid w:val="7E4DDBFF"/>
    <w:rsid w:val="7FFEABBE"/>
    <w:rsid w:val="AFFE51C2"/>
    <w:rsid w:val="BBF3C8C3"/>
    <w:rsid w:val="BFFF2380"/>
    <w:rsid w:val="DDFFCB01"/>
    <w:rsid w:val="DE39F0C4"/>
    <w:rsid w:val="E7EDE6AB"/>
    <w:rsid w:val="E7FE13B3"/>
    <w:rsid w:val="EDCF70AA"/>
    <w:rsid w:val="EFF85FC2"/>
    <w:rsid w:val="F3EF0176"/>
    <w:rsid w:val="F7B53E11"/>
    <w:rsid w:val="FBFF5E20"/>
    <w:rsid w:val="FD75A3F8"/>
    <w:rsid w:val="FDDAE55B"/>
    <w:rsid w:val="FDDC6DD5"/>
    <w:rsid w:val="FFBBA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30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16:11:00Z</dcterms:created>
  <dc:creator>丁</dc:creator>
  <cp:lastModifiedBy>丁</cp:lastModifiedBy>
  <dcterms:modified xsi:type="dcterms:W3CDTF">2024-02-29T22:0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BFE6DA90E9526B31CC8FE065F4721D7F</vt:lpwstr>
  </property>
</Properties>
</file>